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57E12" w14:textId="6B9F0F37" w:rsidR="003A75DF" w:rsidRPr="009D0583" w:rsidRDefault="00143030" w:rsidP="003A75DF">
      <w:pPr>
        <w:widowControl/>
        <w:rPr>
          <w:rFonts w:ascii="Times New Roman" w:hAnsi="Times New Roman" w:cs="Times New Roman"/>
          <w:b/>
          <w:bCs/>
          <w:szCs w:val="24"/>
        </w:rPr>
      </w:pPr>
      <w:r w:rsidRPr="009D0583">
        <w:rPr>
          <w:rFonts w:ascii="Times New Roman" w:hAnsi="Times New Roman" w:cs="Times New Roman"/>
          <w:b/>
          <w:bCs/>
          <w:szCs w:val="24"/>
        </w:rPr>
        <w:t xml:space="preserve">Supplement 1. </w:t>
      </w:r>
      <w:r w:rsidR="003A75DF" w:rsidRPr="009D0583">
        <w:rPr>
          <w:rFonts w:ascii="Times New Roman" w:hAnsi="Times New Roman" w:cs="Times New Roman"/>
          <w:b/>
          <w:bCs/>
          <w:szCs w:val="24"/>
        </w:rPr>
        <w:t>Treatment protocol for OVID patients at MacKay Memorial Hospital (2021)</w:t>
      </w:r>
    </w:p>
    <w:p w14:paraId="5D69BDB4" w14:textId="3C9F9B53" w:rsidR="003A75DF" w:rsidRPr="009D0583" w:rsidRDefault="003A75DF">
      <w:pPr>
        <w:widowControl/>
        <w:rPr>
          <w:rFonts w:ascii="Times New Roman" w:hAnsi="Times New Roman" w:cs="Times New Roman"/>
          <w:szCs w:val="24"/>
        </w:rPr>
      </w:pPr>
    </w:p>
    <w:p w14:paraId="52169F6F" w14:textId="2C7576F9" w:rsidR="003A75DF" w:rsidRPr="009D0583" w:rsidRDefault="001404DE">
      <w:pPr>
        <w:widowControl/>
        <w:rPr>
          <w:rFonts w:ascii="Times New Roman" w:hAnsi="Times New Roman" w:cs="Times New Roman"/>
          <w:szCs w:val="24"/>
        </w:rPr>
      </w:pPr>
      <w:r w:rsidRPr="009D0583"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6CF8688C" wp14:editId="4C08854F">
            <wp:extent cx="5400675" cy="2178218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622" cy="21830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AFC4E7" w14:textId="35219A00" w:rsidR="003A75DF" w:rsidRPr="009D0583" w:rsidRDefault="003A75DF">
      <w:pPr>
        <w:widowControl/>
        <w:rPr>
          <w:rFonts w:ascii="Times New Roman" w:hAnsi="Times New Roman" w:cs="Times New Roman"/>
          <w:szCs w:val="24"/>
        </w:rPr>
      </w:pPr>
    </w:p>
    <w:p w14:paraId="100A52FF" w14:textId="77777777" w:rsidR="00733EEE" w:rsidRPr="009D0583" w:rsidRDefault="00733EEE">
      <w:pPr>
        <w:widowControl/>
        <w:rPr>
          <w:rFonts w:ascii="Times New Roman" w:hAnsi="Times New Roman" w:cs="Times New Roman"/>
          <w:b/>
          <w:bCs/>
          <w:szCs w:val="24"/>
        </w:rPr>
      </w:pPr>
      <w:r w:rsidRPr="009D0583">
        <w:rPr>
          <w:rFonts w:ascii="Times New Roman" w:hAnsi="Times New Roman" w:cs="Times New Roman"/>
          <w:b/>
          <w:bCs/>
          <w:szCs w:val="24"/>
        </w:rPr>
        <w:br w:type="page"/>
      </w:r>
    </w:p>
    <w:p w14:paraId="7F3C4EDA" w14:textId="4B7650CE" w:rsidR="00A94171" w:rsidRPr="009D0583" w:rsidRDefault="00143030" w:rsidP="00A94171">
      <w:pPr>
        <w:widowControl/>
        <w:rPr>
          <w:rFonts w:ascii="Times New Roman" w:hAnsi="Times New Roman" w:cs="Times New Roman"/>
          <w:b/>
          <w:bCs/>
          <w:szCs w:val="24"/>
        </w:rPr>
      </w:pPr>
      <w:r w:rsidRPr="009D0583">
        <w:rPr>
          <w:rFonts w:ascii="Times New Roman" w:hAnsi="Times New Roman" w:cs="Times New Roman"/>
          <w:b/>
          <w:bCs/>
          <w:szCs w:val="24"/>
        </w:rPr>
        <w:lastRenderedPageBreak/>
        <w:t xml:space="preserve">Supplement 2. </w:t>
      </w:r>
      <w:r w:rsidR="00A94171" w:rsidRPr="009D0583">
        <w:rPr>
          <w:rFonts w:ascii="Times New Roman" w:hAnsi="Times New Roman" w:cs="Times New Roman"/>
          <w:b/>
          <w:bCs/>
          <w:szCs w:val="24"/>
        </w:rPr>
        <w:t>Admission</w:t>
      </w:r>
      <w:r w:rsidR="00762124" w:rsidRPr="009D0583">
        <w:rPr>
          <w:rFonts w:ascii="Times New Roman" w:hAnsi="Times New Roman" w:cs="Times New Roman"/>
          <w:b/>
          <w:bCs/>
          <w:szCs w:val="24"/>
        </w:rPr>
        <w:t xml:space="preserve"> </w:t>
      </w:r>
      <w:r w:rsidR="00A94171" w:rsidRPr="009D0583">
        <w:rPr>
          <w:rFonts w:ascii="Times New Roman" w:hAnsi="Times New Roman" w:cs="Times New Roman"/>
          <w:b/>
          <w:bCs/>
          <w:szCs w:val="24"/>
        </w:rPr>
        <w:t>order</w:t>
      </w:r>
      <w:r w:rsidR="00762124" w:rsidRPr="009D0583">
        <w:rPr>
          <w:rFonts w:ascii="Times New Roman" w:hAnsi="Times New Roman" w:cs="Times New Roman"/>
          <w:b/>
          <w:bCs/>
          <w:szCs w:val="24"/>
        </w:rPr>
        <w:t xml:space="preserve"> set</w:t>
      </w:r>
      <w:r w:rsidR="00A94171" w:rsidRPr="009D0583">
        <w:rPr>
          <w:rFonts w:ascii="Times New Roman" w:hAnsi="Times New Roman" w:cs="Times New Roman"/>
          <w:b/>
          <w:bCs/>
          <w:szCs w:val="24"/>
        </w:rPr>
        <w:t xml:space="preserve"> (2021)</w:t>
      </w:r>
    </w:p>
    <w:p w14:paraId="1C2E8C22" w14:textId="77777777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On the service of Dr. X</w:t>
      </w:r>
    </w:p>
    <w:p w14:paraId="40C2A581" w14:textId="77777777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Diagnosis: COVID-19 infection</w:t>
      </w:r>
    </w:p>
    <w:p w14:paraId="065425B3" w14:textId="77777777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Allergy: medication/food</w:t>
      </w:r>
    </w:p>
    <w:p w14:paraId="653703B7" w14:textId="77777777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Nursing care: Level B/C personal protective equipment</w:t>
      </w:r>
    </w:p>
    <w:p w14:paraId="0A966C75" w14:textId="77777777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</w:p>
    <w:p w14:paraId="47CB8A56" w14:textId="2DDD7446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 xml:space="preserve">◆◆◆ ◆◆◆ Please write the severity score </w:t>
      </w:r>
      <w:r w:rsidR="004659C6" w:rsidRPr="009D0583">
        <w:rPr>
          <w:rFonts w:ascii="Times New Roman" w:hAnsi="Times New Roman" w:cs="Times New Roman"/>
          <w:sz w:val="21"/>
          <w:szCs w:val="21"/>
        </w:rPr>
        <w:t xml:space="preserve">on the </w:t>
      </w:r>
      <w:r w:rsidRPr="009D0583">
        <w:rPr>
          <w:rFonts w:ascii="Times New Roman" w:hAnsi="Times New Roman" w:cs="Times New Roman"/>
          <w:sz w:val="21"/>
          <w:szCs w:val="21"/>
        </w:rPr>
        <w:t>admission note ◆◆◆ ◆◆◆</w:t>
      </w:r>
    </w:p>
    <w:p w14:paraId="60D26729" w14:textId="02C250B9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Severity system for predicting mortality for severe patients with COVID-19 (Y. Shang et al. 2020)</w:t>
      </w:r>
    </w:p>
    <w:p w14:paraId="02CC6D2F" w14:textId="77777777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</w:p>
    <w:p w14:paraId="77855D04" w14:textId="12886F68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Age 60-75 y/o</w:t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ab/>
        <w:t>+1</w:t>
      </w:r>
    </w:p>
    <w:p w14:paraId="524E6475" w14:textId="5BB4C4E5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Age 75 y/o</w:t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="004659C6"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ab/>
        <w:t>+2</w:t>
      </w:r>
    </w:p>
    <w:p w14:paraId="2470AC9B" w14:textId="77777777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</w:p>
    <w:p w14:paraId="119A7075" w14:textId="65E1BD39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Coronary heart disease</w:t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ab/>
        <w:t>+1</w:t>
      </w:r>
    </w:p>
    <w:p w14:paraId="6CD8EA2E" w14:textId="5F5B23A3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Lymphocyte &lt; 8%</w:t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ab/>
        <w:t>+1</w:t>
      </w:r>
    </w:p>
    <w:p w14:paraId="589CD0F5" w14:textId="406752E6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Procalcitonin &gt; 0.15 ng/ml</w:t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="004659C6"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>+2</w:t>
      </w:r>
    </w:p>
    <w:p w14:paraId="130936BA" w14:textId="203C68C5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D-dimer &gt; 500 ng/mL</w:t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ab/>
      </w:r>
      <w:r w:rsidR="004659C6" w:rsidRPr="009D0583">
        <w:rPr>
          <w:rFonts w:ascii="Times New Roman" w:hAnsi="Times New Roman" w:cs="Times New Roman"/>
          <w:sz w:val="21"/>
          <w:szCs w:val="21"/>
        </w:rPr>
        <w:tab/>
      </w:r>
      <w:r w:rsidRPr="009D0583">
        <w:rPr>
          <w:rFonts w:ascii="Times New Roman" w:hAnsi="Times New Roman" w:cs="Times New Roman"/>
          <w:sz w:val="21"/>
          <w:szCs w:val="21"/>
        </w:rPr>
        <w:tab/>
        <w:t>+1</w:t>
      </w:r>
    </w:p>
    <w:p w14:paraId="63852A60" w14:textId="77777777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</w:p>
    <w:p w14:paraId="06B7968C" w14:textId="77777777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High risk: Total score &gt; 2 points</w:t>
      </w:r>
    </w:p>
    <w:p w14:paraId="4C171B07" w14:textId="031EECC5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Low risk: Total score ≤ 2 points</w:t>
      </w:r>
    </w:p>
    <w:p w14:paraId="2D74AECA" w14:textId="77777777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◆◆◆◆◆◆◆◆◆◆◆◆◆◆◆◆◆◆◆◆</w:t>
      </w:r>
    </w:p>
    <w:p w14:paraId="70624DA7" w14:textId="77777777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</w:p>
    <w:p w14:paraId="0649EA72" w14:textId="77777777" w:rsidR="00733EEE" w:rsidRPr="009D0583" w:rsidRDefault="00733EEE" w:rsidP="00733EEE">
      <w:pPr>
        <w:widowControl/>
        <w:rPr>
          <w:rFonts w:ascii="Times New Roman" w:hAnsi="Times New Roman" w:cs="Times New Roman"/>
          <w:b/>
          <w:bCs/>
          <w:sz w:val="21"/>
          <w:szCs w:val="21"/>
        </w:rPr>
      </w:pPr>
      <w:r w:rsidRPr="009D0583">
        <w:rPr>
          <w:rFonts w:ascii="Times New Roman" w:hAnsi="Times New Roman" w:cs="Times New Roman"/>
          <w:b/>
          <w:bCs/>
          <w:sz w:val="21"/>
          <w:szCs w:val="21"/>
        </w:rPr>
        <w:t>Isolation Care Principles:</w:t>
      </w:r>
    </w:p>
    <w:p w14:paraId="5CB3C4BF" w14:textId="190C12D5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 xml:space="preserve">1. </w:t>
      </w:r>
      <w:r w:rsidR="003501CE" w:rsidRPr="009D0583">
        <w:rPr>
          <w:rFonts w:ascii="Times New Roman" w:hAnsi="Times New Roman" w:cs="Times New Roman"/>
          <w:sz w:val="21"/>
          <w:szCs w:val="21"/>
        </w:rPr>
        <w:t xml:space="preserve">Make </w:t>
      </w:r>
      <w:r w:rsidRPr="009D0583">
        <w:rPr>
          <w:rFonts w:ascii="Times New Roman" w:hAnsi="Times New Roman" w:cs="Times New Roman"/>
          <w:sz w:val="21"/>
          <w:szCs w:val="21"/>
        </w:rPr>
        <w:t>a work plan before entering the isolation area to reduce unnecessary entry and exit</w:t>
      </w:r>
      <w:r w:rsidR="003501CE" w:rsidRPr="009D0583">
        <w:rPr>
          <w:rFonts w:ascii="Times New Roman" w:hAnsi="Times New Roman" w:cs="Times New Roman"/>
          <w:sz w:val="21"/>
          <w:szCs w:val="21"/>
        </w:rPr>
        <w:t>;</w:t>
      </w:r>
      <w:r w:rsidRPr="009D0583">
        <w:rPr>
          <w:rFonts w:ascii="Times New Roman" w:hAnsi="Times New Roman" w:cs="Times New Roman"/>
          <w:sz w:val="21"/>
          <w:szCs w:val="21"/>
        </w:rPr>
        <w:t xml:space="preserve"> the time limit is less than 30 minutes</w:t>
      </w:r>
      <w:r w:rsidR="003501CE" w:rsidRPr="009D0583">
        <w:rPr>
          <w:rFonts w:ascii="Times New Roman" w:hAnsi="Times New Roman" w:cs="Times New Roman"/>
          <w:sz w:val="21"/>
          <w:szCs w:val="21"/>
        </w:rPr>
        <w:t>.</w:t>
      </w:r>
    </w:p>
    <w:p w14:paraId="778FA91A" w14:textId="2A33B246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 xml:space="preserve">2. Blood test items to be detected: CBC/DC, PT/aPTT, BUN/Cr, GOT/GPT, </w:t>
      </w:r>
      <w:r w:rsidR="003501CE" w:rsidRPr="009D0583">
        <w:rPr>
          <w:rFonts w:ascii="Times New Roman" w:hAnsi="Times New Roman" w:cs="Times New Roman"/>
          <w:sz w:val="21"/>
          <w:szCs w:val="21"/>
        </w:rPr>
        <w:t xml:space="preserve">total </w:t>
      </w:r>
      <w:r w:rsidRPr="009D0583">
        <w:rPr>
          <w:rFonts w:ascii="Times New Roman" w:hAnsi="Times New Roman" w:cs="Times New Roman"/>
          <w:sz w:val="21"/>
          <w:szCs w:val="21"/>
        </w:rPr>
        <w:t xml:space="preserve">bilirubin, CRP, LDH, d-dimer, ferritin, procalcitonin; if the patient </w:t>
      </w:r>
      <w:r w:rsidR="003501CE" w:rsidRPr="009D0583">
        <w:rPr>
          <w:rFonts w:ascii="Times New Roman" w:hAnsi="Times New Roman" w:cs="Times New Roman"/>
          <w:sz w:val="21"/>
          <w:szCs w:val="21"/>
        </w:rPr>
        <w:t xml:space="preserve">has </w:t>
      </w:r>
      <w:r w:rsidR="004659C6" w:rsidRPr="009D0583">
        <w:rPr>
          <w:rFonts w:ascii="Times New Roman" w:hAnsi="Times New Roman" w:cs="Times New Roman"/>
          <w:sz w:val="21"/>
          <w:szCs w:val="21"/>
        </w:rPr>
        <w:t xml:space="preserve">a </w:t>
      </w:r>
      <w:r w:rsidRPr="009D0583">
        <w:rPr>
          <w:rFonts w:ascii="Times New Roman" w:hAnsi="Times New Roman" w:cs="Times New Roman"/>
          <w:sz w:val="21"/>
          <w:szCs w:val="21"/>
        </w:rPr>
        <w:t xml:space="preserve">fever, collect </w:t>
      </w:r>
      <w:r w:rsidR="003501CE" w:rsidRPr="009D0583">
        <w:rPr>
          <w:rFonts w:ascii="Times New Roman" w:hAnsi="Times New Roman" w:cs="Times New Roman"/>
          <w:sz w:val="21"/>
          <w:szCs w:val="21"/>
        </w:rPr>
        <w:t xml:space="preserve">two </w:t>
      </w:r>
      <w:r w:rsidRPr="009D0583">
        <w:rPr>
          <w:rFonts w:ascii="Times New Roman" w:hAnsi="Times New Roman" w:cs="Times New Roman"/>
          <w:sz w:val="21"/>
          <w:szCs w:val="21"/>
        </w:rPr>
        <w:t xml:space="preserve">blood culture sets. </w:t>
      </w:r>
    </w:p>
    <w:p w14:paraId="5D5742DB" w14:textId="41D01970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3. Portable CXR</w:t>
      </w:r>
      <w:r w:rsidR="003501CE" w:rsidRPr="009D0583">
        <w:rPr>
          <w:rFonts w:ascii="Times New Roman" w:hAnsi="Times New Roman" w:cs="Times New Roman"/>
          <w:sz w:val="21"/>
          <w:szCs w:val="21"/>
        </w:rPr>
        <w:t>.</w:t>
      </w:r>
      <w:r w:rsidRPr="009D0583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77ACA180" w14:textId="1C4B0039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4. Monitor SpO2. If room air SpO2 &lt; 94%, follow</w:t>
      </w:r>
      <w:r w:rsidR="003501CE" w:rsidRPr="009D0583">
        <w:rPr>
          <w:rFonts w:ascii="Times New Roman" w:hAnsi="Times New Roman" w:cs="Times New Roman"/>
          <w:sz w:val="21"/>
          <w:szCs w:val="21"/>
        </w:rPr>
        <w:t>-</w:t>
      </w:r>
      <w:r w:rsidRPr="009D0583">
        <w:rPr>
          <w:rFonts w:ascii="Times New Roman" w:hAnsi="Times New Roman" w:cs="Times New Roman"/>
          <w:sz w:val="21"/>
          <w:szCs w:val="21"/>
        </w:rPr>
        <w:t>up arterial blood gas, portable CXR</w:t>
      </w:r>
      <w:r w:rsidR="004659C6" w:rsidRPr="009D0583">
        <w:rPr>
          <w:rFonts w:ascii="Times New Roman" w:hAnsi="Times New Roman" w:cs="Times New Roman"/>
          <w:sz w:val="21"/>
          <w:szCs w:val="21"/>
        </w:rPr>
        <w:t>,</w:t>
      </w:r>
      <w:r w:rsidRPr="009D0583">
        <w:rPr>
          <w:rFonts w:ascii="Times New Roman" w:hAnsi="Times New Roman" w:cs="Times New Roman"/>
          <w:sz w:val="21"/>
          <w:szCs w:val="21"/>
        </w:rPr>
        <w:t xml:space="preserve"> and CRP</w:t>
      </w:r>
      <w:r w:rsidR="003501CE" w:rsidRPr="009D0583">
        <w:rPr>
          <w:rFonts w:ascii="Times New Roman" w:hAnsi="Times New Roman" w:cs="Times New Roman"/>
          <w:sz w:val="21"/>
          <w:szCs w:val="21"/>
        </w:rPr>
        <w:t>.</w:t>
      </w:r>
    </w:p>
    <w:p w14:paraId="34BC9274" w14:textId="1654C71D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 xml:space="preserve">5. If the patient’s CXR </w:t>
      </w:r>
      <w:r w:rsidR="003501CE" w:rsidRPr="009D0583">
        <w:rPr>
          <w:rFonts w:ascii="Times New Roman" w:hAnsi="Times New Roman" w:cs="Times New Roman"/>
          <w:sz w:val="21"/>
          <w:szCs w:val="21"/>
        </w:rPr>
        <w:t xml:space="preserve">shows </w:t>
      </w:r>
      <w:r w:rsidRPr="009D0583">
        <w:rPr>
          <w:rFonts w:ascii="Times New Roman" w:hAnsi="Times New Roman" w:cs="Times New Roman"/>
          <w:sz w:val="21"/>
          <w:szCs w:val="21"/>
        </w:rPr>
        <w:t>pneumonia, follow</w:t>
      </w:r>
      <w:r w:rsidR="003501CE" w:rsidRPr="009D0583">
        <w:rPr>
          <w:rFonts w:ascii="Times New Roman" w:hAnsi="Times New Roman" w:cs="Times New Roman"/>
          <w:sz w:val="21"/>
          <w:szCs w:val="21"/>
        </w:rPr>
        <w:t>-up with</w:t>
      </w:r>
      <w:r w:rsidRPr="009D0583">
        <w:rPr>
          <w:rFonts w:ascii="Times New Roman" w:hAnsi="Times New Roman" w:cs="Times New Roman"/>
          <w:sz w:val="21"/>
          <w:szCs w:val="21"/>
        </w:rPr>
        <w:t xml:space="preserve"> portable CXR the next day.</w:t>
      </w:r>
    </w:p>
    <w:p w14:paraId="414B35CC" w14:textId="249B6515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>6. Medication treatment:</w:t>
      </w:r>
      <w:r w:rsidR="003501CE" w:rsidRPr="009D0583">
        <w:rPr>
          <w:rFonts w:ascii="Times New Roman" w:hAnsi="Times New Roman" w:cs="Times New Roman"/>
          <w:sz w:val="21"/>
          <w:szCs w:val="21"/>
        </w:rPr>
        <w:t xml:space="preserve"> </w:t>
      </w:r>
      <w:r w:rsidR="00313EF0" w:rsidRPr="009D0583">
        <w:rPr>
          <w:rFonts w:ascii="Times New Roman" w:hAnsi="Times New Roman" w:cs="Times New Roman"/>
          <w:sz w:val="21"/>
          <w:szCs w:val="21"/>
        </w:rPr>
        <w:t>bromhexine</w:t>
      </w:r>
      <w:r w:rsidR="004659C6" w:rsidRPr="009D0583">
        <w:rPr>
          <w:rFonts w:ascii="Times New Roman" w:hAnsi="Times New Roman" w:cs="Times New Roman"/>
          <w:sz w:val="21"/>
          <w:szCs w:val="21"/>
        </w:rPr>
        <w:t xml:space="preserve"> </w:t>
      </w:r>
      <w:r w:rsidRPr="009D0583">
        <w:rPr>
          <w:rFonts w:ascii="Times New Roman" w:hAnsi="Times New Roman" w:cs="Times New Roman"/>
          <w:sz w:val="21"/>
          <w:szCs w:val="21"/>
        </w:rPr>
        <w:t>8</w:t>
      </w:r>
      <w:r w:rsidR="003501CE" w:rsidRPr="009D0583">
        <w:rPr>
          <w:rFonts w:ascii="Times New Roman" w:hAnsi="Times New Roman" w:cs="Times New Roman"/>
          <w:sz w:val="21"/>
          <w:szCs w:val="21"/>
        </w:rPr>
        <w:t xml:space="preserve"> </w:t>
      </w:r>
      <w:r w:rsidRPr="009D0583">
        <w:rPr>
          <w:rFonts w:ascii="Times New Roman" w:hAnsi="Times New Roman" w:cs="Times New Roman"/>
          <w:sz w:val="21"/>
          <w:szCs w:val="21"/>
        </w:rPr>
        <w:t>mg TID, + symptomatic treatment</w:t>
      </w:r>
      <w:r w:rsidR="003501CE" w:rsidRPr="009D0583">
        <w:rPr>
          <w:rFonts w:ascii="Times New Roman" w:hAnsi="Times New Roman" w:cs="Times New Roman"/>
          <w:sz w:val="21"/>
          <w:szCs w:val="21"/>
        </w:rPr>
        <w:t>.</w:t>
      </w:r>
    </w:p>
    <w:p w14:paraId="7D5B9BC9" w14:textId="4D6753DD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 xml:space="preserve">7. Consult </w:t>
      </w:r>
      <w:r w:rsidR="004659C6" w:rsidRPr="009D0583">
        <w:rPr>
          <w:rFonts w:ascii="Times New Roman" w:hAnsi="Times New Roman" w:cs="Times New Roman"/>
          <w:sz w:val="21"/>
          <w:szCs w:val="21"/>
        </w:rPr>
        <w:t xml:space="preserve">a traditional </w:t>
      </w:r>
      <w:r w:rsidRPr="009D0583">
        <w:rPr>
          <w:rFonts w:ascii="Times New Roman" w:hAnsi="Times New Roman" w:cs="Times New Roman"/>
          <w:sz w:val="21"/>
          <w:szCs w:val="21"/>
        </w:rPr>
        <w:t xml:space="preserve">Chinese medical doctor for </w:t>
      </w:r>
      <w:r w:rsidR="00313EF0" w:rsidRPr="009D0583">
        <w:rPr>
          <w:rFonts w:ascii="Times New Roman" w:hAnsi="Times New Roman" w:cs="Times New Roman"/>
          <w:sz w:val="21"/>
          <w:szCs w:val="21"/>
        </w:rPr>
        <w:t>traditional Chinese medicine NRICM101</w:t>
      </w:r>
      <w:r w:rsidRPr="009D0583">
        <w:rPr>
          <w:rFonts w:ascii="Times New Roman" w:hAnsi="Times New Roman" w:cs="Times New Roman"/>
          <w:sz w:val="21"/>
          <w:szCs w:val="21"/>
        </w:rPr>
        <w:t xml:space="preserve"> if </w:t>
      </w:r>
      <w:r w:rsidR="004659C6" w:rsidRPr="009D0583">
        <w:rPr>
          <w:rFonts w:ascii="Times New Roman" w:hAnsi="Times New Roman" w:cs="Times New Roman"/>
          <w:sz w:val="21"/>
          <w:szCs w:val="21"/>
        </w:rPr>
        <w:t xml:space="preserve">the </w:t>
      </w:r>
      <w:r w:rsidRPr="009D0583">
        <w:rPr>
          <w:rFonts w:ascii="Times New Roman" w:hAnsi="Times New Roman" w:cs="Times New Roman"/>
          <w:sz w:val="21"/>
          <w:szCs w:val="21"/>
        </w:rPr>
        <w:t xml:space="preserve">patient </w:t>
      </w:r>
      <w:r w:rsidR="003501CE" w:rsidRPr="009D0583">
        <w:rPr>
          <w:rFonts w:ascii="Times New Roman" w:hAnsi="Times New Roman" w:cs="Times New Roman"/>
          <w:sz w:val="21"/>
          <w:szCs w:val="21"/>
        </w:rPr>
        <w:t>requests it</w:t>
      </w:r>
      <w:r w:rsidRPr="009D0583">
        <w:rPr>
          <w:rFonts w:ascii="Times New Roman" w:hAnsi="Times New Roman" w:cs="Times New Roman"/>
          <w:sz w:val="21"/>
          <w:szCs w:val="21"/>
        </w:rPr>
        <w:t>.</w:t>
      </w:r>
    </w:p>
    <w:p w14:paraId="3E747591" w14:textId="793137A5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 xml:space="preserve">8. If the patient </w:t>
      </w:r>
      <w:r w:rsidR="003501CE" w:rsidRPr="009D0583">
        <w:rPr>
          <w:rFonts w:ascii="Times New Roman" w:hAnsi="Times New Roman" w:cs="Times New Roman"/>
          <w:sz w:val="21"/>
          <w:szCs w:val="21"/>
        </w:rPr>
        <w:t xml:space="preserve">has </w:t>
      </w:r>
      <w:r w:rsidRPr="009D0583">
        <w:rPr>
          <w:rFonts w:ascii="Times New Roman" w:hAnsi="Times New Roman" w:cs="Times New Roman"/>
          <w:sz w:val="21"/>
          <w:szCs w:val="21"/>
        </w:rPr>
        <w:t xml:space="preserve">hypoxia with oxygen </w:t>
      </w:r>
      <w:r w:rsidR="003501CE" w:rsidRPr="009D0583">
        <w:rPr>
          <w:rFonts w:ascii="Times New Roman" w:hAnsi="Times New Roman" w:cs="Times New Roman"/>
          <w:sz w:val="21"/>
          <w:szCs w:val="21"/>
        </w:rPr>
        <w:t>use</w:t>
      </w:r>
      <w:r w:rsidR="001D4431" w:rsidRPr="009D0583">
        <w:rPr>
          <w:rFonts w:ascii="Times New Roman" w:hAnsi="Times New Roman" w:cs="Times New Roman"/>
          <w:sz w:val="21"/>
          <w:szCs w:val="21"/>
        </w:rPr>
        <w:t xml:space="preserve">, prescribe </w:t>
      </w:r>
      <w:r w:rsidR="004659C6" w:rsidRPr="009D0583">
        <w:rPr>
          <w:rFonts w:ascii="Times New Roman" w:hAnsi="Times New Roman" w:cs="Times New Roman"/>
          <w:sz w:val="21"/>
          <w:szCs w:val="21"/>
        </w:rPr>
        <w:t xml:space="preserve">inhaled ciclesonide </w:t>
      </w:r>
      <w:r w:rsidRPr="009D0583">
        <w:rPr>
          <w:rFonts w:ascii="Times New Roman" w:hAnsi="Times New Roman" w:cs="Times New Roman"/>
          <w:sz w:val="21"/>
          <w:szCs w:val="21"/>
        </w:rPr>
        <w:t xml:space="preserve">3PF Q8H, </w:t>
      </w:r>
      <w:r w:rsidR="004659C6" w:rsidRPr="009D0583">
        <w:rPr>
          <w:rFonts w:ascii="Times New Roman" w:hAnsi="Times New Roman" w:cs="Times New Roman"/>
          <w:sz w:val="21"/>
          <w:szCs w:val="21"/>
        </w:rPr>
        <w:t xml:space="preserve">dexamethasone </w:t>
      </w:r>
      <w:r w:rsidRPr="009D0583">
        <w:rPr>
          <w:rFonts w:ascii="Times New Roman" w:hAnsi="Times New Roman" w:cs="Times New Roman"/>
          <w:sz w:val="21"/>
          <w:szCs w:val="21"/>
        </w:rPr>
        <w:t>6</w:t>
      </w:r>
      <w:r w:rsidR="003501CE" w:rsidRPr="009D0583">
        <w:rPr>
          <w:rFonts w:ascii="Times New Roman" w:hAnsi="Times New Roman" w:cs="Times New Roman"/>
          <w:sz w:val="21"/>
          <w:szCs w:val="21"/>
        </w:rPr>
        <w:t xml:space="preserve"> </w:t>
      </w:r>
      <w:r w:rsidRPr="009D0583">
        <w:rPr>
          <w:rFonts w:ascii="Times New Roman" w:hAnsi="Times New Roman" w:cs="Times New Roman"/>
          <w:sz w:val="21"/>
          <w:szCs w:val="21"/>
        </w:rPr>
        <w:t xml:space="preserve">mg IV or PO, consider using </w:t>
      </w:r>
      <w:r w:rsidR="004659C6" w:rsidRPr="009D0583">
        <w:rPr>
          <w:rFonts w:ascii="Times New Roman" w:hAnsi="Times New Roman" w:cs="Times New Roman"/>
          <w:sz w:val="21"/>
          <w:szCs w:val="21"/>
        </w:rPr>
        <w:t>remdesivir</w:t>
      </w:r>
      <w:r w:rsidR="003501CE" w:rsidRPr="009D0583">
        <w:rPr>
          <w:rFonts w:ascii="Times New Roman" w:hAnsi="Times New Roman" w:cs="Times New Roman"/>
          <w:sz w:val="21"/>
          <w:szCs w:val="21"/>
        </w:rPr>
        <w:t>.</w:t>
      </w:r>
    </w:p>
    <w:p w14:paraId="14CF05C8" w14:textId="17458A17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 xml:space="preserve">9. If FiO2 is </w:t>
      </w:r>
      <w:r w:rsidR="003501CE" w:rsidRPr="009D0583">
        <w:rPr>
          <w:rFonts w:ascii="Times New Roman" w:hAnsi="Times New Roman" w:cs="Times New Roman"/>
          <w:sz w:val="21"/>
          <w:szCs w:val="21"/>
        </w:rPr>
        <w:t>&gt;</w:t>
      </w:r>
      <w:r w:rsidRPr="009D0583">
        <w:rPr>
          <w:rFonts w:ascii="Times New Roman" w:hAnsi="Times New Roman" w:cs="Times New Roman"/>
          <w:sz w:val="21"/>
          <w:szCs w:val="21"/>
        </w:rPr>
        <w:t xml:space="preserve"> 0.4, contact the </w:t>
      </w:r>
      <w:r w:rsidR="001D4431" w:rsidRPr="009D0583">
        <w:rPr>
          <w:rFonts w:ascii="Times New Roman" w:hAnsi="Times New Roman" w:cs="Times New Roman"/>
          <w:sz w:val="21"/>
          <w:szCs w:val="21"/>
        </w:rPr>
        <w:t xml:space="preserve">Department </w:t>
      </w:r>
      <w:r w:rsidRPr="009D0583">
        <w:rPr>
          <w:rFonts w:ascii="Times New Roman" w:hAnsi="Times New Roman" w:cs="Times New Roman"/>
          <w:sz w:val="21"/>
          <w:szCs w:val="21"/>
        </w:rPr>
        <w:t xml:space="preserve">of </w:t>
      </w:r>
      <w:r w:rsidR="001D4431" w:rsidRPr="009D0583">
        <w:rPr>
          <w:rFonts w:ascii="Times New Roman" w:hAnsi="Times New Roman" w:cs="Times New Roman"/>
          <w:sz w:val="21"/>
          <w:szCs w:val="21"/>
        </w:rPr>
        <w:t xml:space="preserve">Anesthesiology </w:t>
      </w:r>
      <w:r w:rsidRPr="009D0583">
        <w:rPr>
          <w:rFonts w:ascii="Times New Roman" w:hAnsi="Times New Roman" w:cs="Times New Roman"/>
          <w:sz w:val="21"/>
          <w:szCs w:val="21"/>
        </w:rPr>
        <w:t>for</w:t>
      </w:r>
      <w:r w:rsidR="001D4431" w:rsidRPr="009D0583">
        <w:rPr>
          <w:rFonts w:ascii="Times New Roman" w:hAnsi="Times New Roman" w:cs="Times New Roman"/>
          <w:sz w:val="21"/>
          <w:szCs w:val="21"/>
        </w:rPr>
        <w:t xml:space="preserve"> possible</w:t>
      </w:r>
      <w:r w:rsidRPr="009D0583">
        <w:rPr>
          <w:rFonts w:ascii="Times New Roman" w:hAnsi="Times New Roman" w:cs="Times New Roman"/>
          <w:sz w:val="21"/>
          <w:szCs w:val="21"/>
        </w:rPr>
        <w:t xml:space="preserve"> intubation</w:t>
      </w:r>
      <w:r w:rsidR="001D4431" w:rsidRPr="009D0583">
        <w:rPr>
          <w:rFonts w:ascii="Times New Roman" w:hAnsi="Times New Roman" w:cs="Times New Roman"/>
          <w:sz w:val="21"/>
          <w:szCs w:val="21"/>
        </w:rPr>
        <w:t>.</w:t>
      </w:r>
    </w:p>
    <w:p w14:paraId="651D95C8" w14:textId="61CF4FB2" w:rsidR="00733EEE" w:rsidRPr="009D0583" w:rsidRDefault="00733EEE" w:rsidP="00733EEE">
      <w:pPr>
        <w:widowControl/>
        <w:rPr>
          <w:rFonts w:ascii="Times New Roman" w:hAnsi="Times New Roman" w:cs="Times New Roman"/>
          <w:sz w:val="21"/>
          <w:szCs w:val="21"/>
        </w:rPr>
      </w:pPr>
      <w:r w:rsidRPr="009D0583">
        <w:rPr>
          <w:rFonts w:ascii="Times New Roman" w:hAnsi="Times New Roman" w:cs="Times New Roman"/>
          <w:sz w:val="21"/>
          <w:szCs w:val="21"/>
        </w:rPr>
        <w:t xml:space="preserve">10. For those intubated with mechanical ventilation, prescribe </w:t>
      </w:r>
      <w:r w:rsidR="001D4431" w:rsidRPr="009D0583">
        <w:rPr>
          <w:rFonts w:ascii="Times New Roman" w:hAnsi="Times New Roman" w:cs="Times New Roman"/>
          <w:sz w:val="21"/>
          <w:szCs w:val="21"/>
        </w:rPr>
        <w:t>anti</w:t>
      </w:r>
      <w:r w:rsidRPr="009D0583">
        <w:rPr>
          <w:rFonts w:ascii="Times New Roman" w:hAnsi="Times New Roman" w:cs="Times New Roman"/>
          <w:sz w:val="21"/>
          <w:szCs w:val="21"/>
        </w:rPr>
        <w:t>-IL6 medication (tocilizumab).</w:t>
      </w:r>
    </w:p>
    <w:p w14:paraId="40DA7EC8" w14:textId="280C99AD" w:rsidR="003A75DF" w:rsidRDefault="00733EEE" w:rsidP="00366B31">
      <w:pPr>
        <w:widowControl/>
        <w:rPr>
          <w:rFonts w:ascii="Times New Roman" w:hAnsi="Times New Roman" w:cs="Times New Roman"/>
          <w:szCs w:val="24"/>
        </w:rPr>
      </w:pPr>
      <w:r w:rsidRPr="009D0583">
        <w:rPr>
          <w:rFonts w:ascii="Times New Roman" w:hAnsi="Times New Roman" w:cs="Times New Roman"/>
          <w:sz w:val="21"/>
          <w:szCs w:val="21"/>
        </w:rPr>
        <w:t xml:space="preserve">11. </w:t>
      </w:r>
      <w:r w:rsidR="001D4431" w:rsidRPr="009D0583">
        <w:rPr>
          <w:rFonts w:ascii="Times New Roman" w:hAnsi="Times New Roman" w:cs="Times New Roman"/>
          <w:sz w:val="21"/>
          <w:szCs w:val="21"/>
        </w:rPr>
        <w:t xml:space="preserve">Perform a second </w:t>
      </w:r>
      <w:r w:rsidRPr="009D0583">
        <w:rPr>
          <w:rFonts w:ascii="Times New Roman" w:hAnsi="Times New Roman" w:cs="Times New Roman"/>
          <w:sz w:val="21"/>
          <w:szCs w:val="21"/>
        </w:rPr>
        <w:t xml:space="preserve">COVID RT-PCR if the patient’s fever </w:t>
      </w:r>
      <w:r w:rsidR="001D4431" w:rsidRPr="009D0583">
        <w:rPr>
          <w:rFonts w:ascii="Times New Roman" w:hAnsi="Times New Roman" w:cs="Times New Roman"/>
          <w:sz w:val="21"/>
          <w:szCs w:val="21"/>
        </w:rPr>
        <w:t xml:space="preserve">subsides </w:t>
      </w:r>
      <w:r w:rsidRPr="009D0583">
        <w:rPr>
          <w:rFonts w:ascii="Times New Roman" w:hAnsi="Times New Roman" w:cs="Times New Roman"/>
          <w:sz w:val="21"/>
          <w:szCs w:val="21"/>
        </w:rPr>
        <w:t xml:space="preserve">for at least </w:t>
      </w:r>
      <w:r w:rsidR="001D4431" w:rsidRPr="009D0583">
        <w:rPr>
          <w:rFonts w:ascii="Times New Roman" w:hAnsi="Times New Roman" w:cs="Times New Roman"/>
          <w:sz w:val="21"/>
          <w:szCs w:val="21"/>
        </w:rPr>
        <w:t xml:space="preserve">1 </w:t>
      </w:r>
      <w:r w:rsidRPr="009D0583">
        <w:rPr>
          <w:rFonts w:ascii="Times New Roman" w:hAnsi="Times New Roman" w:cs="Times New Roman"/>
          <w:sz w:val="21"/>
          <w:szCs w:val="21"/>
        </w:rPr>
        <w:t xml:space="preserve">day and </w:t>
      </w:r>
      <w:r w:rsidR="001D4431" w:rsidRPr="009D0583">
        <w:rPr>
          <w:rFonts w:ascii="Times New Roman" w:hAnsi="Times New Roman" w:cs="Times New Roman"/>
          <w:sz w:val="21"/>
          <w:szCs w:val="21"/>
        </w:rPr>
        <w:t xml:space="preserve">10 </w:t>
      </w:r>
      <w:r w:rsidRPr="009D0583">
        <w:rPr>
          <w:rFonts w:ascii="Times New Roman" w:hAnsi="Times New Roman" w:cs="Times New Roman"/>
          <w:sz w:val="21"/>
          <w:szCs w:val="21"/>
        </w:rPr>
        <w:t>days after the onset of the disease (asymptomatic cases are calculated on the day of collection).</w:t>
      </w:r>
      <w:bookmarkStart w:id="0" w:name="_GoBack"/>
      <w:bookmarkEnd w:id="0"/>
    </w:p>
    <w:sectPr w:rsidR="003A75DF" w:rsidSect="009D058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BF7CC0" w14:textId="77777777" w:rsidR="00752D33" w:rsidRDefault="00752D33" w:rsidP="006225C3">
      <w:r>
        <w:separator/>
      </w:r>
    </w:p>
  </w:endnote>
  <w:endnote w:type="continuationSeparator" w:id="0">
    <w:p w14:paraId="286C873D" w14:textId="77777777" w:rsidR="00752D33" w:rsidRDefault="00752D33" w:rsidP="00622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403EAE" w14:textId="77777777" w:rsidR="00752D33" w:rsidRDefault="00752D33" w:rsidP="006225C3">
      <w:r>
        <w:separator/>
      </w:r>
    </w:p>
  </w:footnote>
  <w:footnote w:type="continuationSeparator" w:id="0">
    <w:p w14:paraId="3B5E397E" w14:textId="77777777" w:rsidR="00752D33" w:rsidRDefault="00752D33" w:rsidP="006225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4136A6"/>
    <w:multiLevelType w:val="multilevel"/>
    <w:tmpl w:val="584A745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wpesrfor2rvhee99sxsrt1svzz9r59xfww&quot;&gt;Ciclesonide for paper writing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5&lt;/item&gt;&lt;item&gt;46&lt;/item&gt;&lt;/record-ids&gt;&lt;/item&gt;&lt;/Libraries&gt;"/>
  </w:docVars>
  <w:rsids>
    <w:rsidRoot w:val="002C4C19"/>
    <w:rsid w:val="0000313B"/>
    <w:rsid w:val="00005EDC"/>
    <w:rsid w:val="00010332"/>
    <w:rsid w:val="00012054"/>
    <w:rsid w:val="00020ABC"/>
    <w:rsid w:val="00023764"/>
    <w:rsid w:val="00024552"/>
    <w:rsid w:val="00024FC6"/>
    <w:rsid w:val="00030F8D"/>
    <w:rsid w:val="0003302E"/>
    <w:rsid w:val="000362DF"/>
    <w:rsid w:val="000364B8"/>
    <w:rsid w:val="000524DF"/>
    <w:rsid w:val="0005518B"/>
    <w:rsid w:val="00057CCE"/>
    <w:rsid w:val="00065979"/>
    <w:rsid w:val="00085EA8"/>
    <w:rsid w:val="00094722"/>
    <w:rsid w:val="000A489E"/>
    <w:rsid w:val="000B7061"/>
    <w:rsid w:val="000C5A61"/>
    <w:rsid w:val="000D05BA"/>
    <w:rsid w:val="000D0EED"/>
    <w:rsid w:val="000D29EF"/>
    <w:rsid w:val="0010040A"/>
    <w:rsid w:val="00102C53"/>
    <w:rsid w:val="001109D5"/>
    <w:rsid w:val="00113610"/>
    <w:rsid w:val="00126B48"/>
    <w:rsid w:val="001404DE"/>
    <w:rsid w:val="0014138F"/>
    <w:rsid w:val="00143030"/>
    <w:rsid w:val="00143FF1"/>
    <w:rsid w:val="00151209"/>
    <w:rsid w:val="0015756E"/>
    <w:rsid w:val="0015799E"/>
    <w:rsid w:val="00163150"/>
    <w:rsid w:val="00163AD2"/>
    <w:rsid w:val="00174451"/>
    <w:rsid w:val="00174C38"/>
    <w:rsid w:val="0018148A"/>
    <w:rsid w:val="0018350B"/>
    <w:rsid w:val="00192936"/>
    <w:rsid w:val="001953E4"/>
    <w:rsid w:val="00197F66"/>
    <w:rsid w:val="001A1256"/>
    <w:rsid w:val="001A322D"/>
    <w:rsid w:val="001B74E1"/>
    <w:rsid w:val="001D00B7"/>
    <w:rsid w:val="001D4431"/>
    <w:rsid w:val="001D7CDB"/>
    <w:rsid w:val="001F64A2"/>
    <w:rsid w:val="001F7CE1"/>
    <w:rsid w:val="00203E8D"/>
    <w:rsid w:val="00206362"/>
    <w:rsid w:val="00207CE7"/>
    <w:rsid w:val="00232F4C"/>
    <w:rsid w:val="002444FE"/>
    <w:rsid w:val="00244A4A"/>
    <w:rsid w:val="00244F2A"/>
    <w:rsid w:val="00245A78"/>
    <w:rsid w:val="00251BB5"/>
    <w:rsid w:val="00260247"/>
    <w:rsid w:val="002628C6"/>
    <w:rsid w:val="00265AF2"/>
    <w:rsid w:val="00271BAB"/>
    <w:rsid w:val="00282500"/>
    <w:rsid w:val="00285FBB"/>
    <w:rsid w:val="00291FB6"/>
    <w:rsid w:val="0029340E"/>
    <w:rsid w:val="002A6D7A"/>
    <w:rsid w:val="002B0074"/>
    <w:rsid w:val="002B0E8B"/>
    <w:rsid w:val="002B43A4"/>
    <w:rsid w:val="002C3A8D"/>
    <w:rsid w:val="002C4C19"/>
    <w:rsid w:val="002D737D"/>
    <w:rsid w:val="002F1799"/>
    <w:rsid w:val="003046BA"/>
    <w:rsid w:val="00305761"/>
    <w:rsid w:val="00313EF0"/>
    <w:rsid w:val="0031634F"/>
    <w:rsid w:val="00323D9D"/>
    <w:rsid w:val="00340246"/>
    <w:rsid w:val="00343994"/>
    <w:rsid w:val="00345046"/>
    <w:rsid w:val="003501CE"/>
    <w:rsid w:val="00352BA4"/>
    <w:rsid w:val="003550B8"/>
    <w:rsid w:val="00362A5C"/>
    <w:rsid w:val="00366B31"/>
    <w:rsid w:val="00371301"/>
    <w:rsid w:val="00373FAB"/>
    <w:rsid w:val="003834A5"/>
    <w:rsid w:val="0039226F"/>
    <w:rsid w:val="003956A3"/>
    <w:rsid w:val="00395C3E"/>
    <w:rsid w:val="00396D38"/>
    <w:rsid w:val="003A296F"/>
    <w:rsid w:val="003A5581"/>
    <w:rsid w:val="003A75DF"/>
    <w:rsid w:val="003B5CCA"/>
    <w:rsid w:val="003B6808"/>
    <w:rsid w:val="003C4FDE"/>
    <w:rsid w:val="003D0691"/>
    <w:rsid w:val="003D27CC"/>
    <w:rsid w:val="003D3089"/>
    <w:rsid w:val="003D47CE"/>
    <w:rsid w:val="003D6674"/>
    <w:rsid w:val="003E43DE"/>
    <w:rsid w:val="003F6FED"/>
    <w:rsid w:val="004020D9"/>
    <w:rsid w:val="00403C3F"/>
    <w:rsid w:val="00416EE2"/>
    <w:rsid w:val="00422C9B"/>
    <w:rsid w:val="004448C8"/>
    <w:rsid w:val="00454C0F"/>
    <w:rsid w:val="004636BE"/>
    <w:rsid w:val="004659C6"/>
    <w:rsid w:val="0047217A"/>
    <w:rsid w:val="004730F8"/>
    <w:rsid w:val="00477936"/>
    <w:rsid w:val="00484066"/>
    <w:rsid w:val="004A2C8E"/>
    <w:rsid w:val="004A3624"/>
    <w:rsid w:val="004A449A"/>
    <w:rsid w:val="004A75A8"/>
    <w:rsid w:val="004D4641"/>
    <w:rsid w:val="004E43AE"/>
    <w:rsid w:val="004E6AE4"/>
    <w:rsid w:val="004E770D"/>
    <w:rsid w:val="005052BD"/>
    <w:rsid w:val="00514D9F"/>
    <w:rsid w:val="00525740"/>
    <w:rsid w:val="00535C4D"/>
    <w:rsid w:val="00537B7F"/>
    <w:rsid w:val="0055002B"/>
    <w:rsid w:val="005617C5"/>
    <w:rsid w:val="00575C22"/>
    <w:rsid w:val="00582831"/>
    <w:rsid w:val="005957A3"/>
    <w:rsid w:val="00596129"/>
    <w:rsid w:val="005A563C"/>
    <w:rsid w:val="005B0638"/>
    <w:rsid w:val="005B0BA4"/>
    <w:rsid w:val="005B718A"/>
    <w:rsid w:val="005C02DC"/>
    <w:rsid w:val="005C06BE"/>
    <w:rsid w:val="005C5066"/>
    <w:rsid w:val="005D3F67"/>
    <w:rsid w:val="005F5CE6"/>
    <w:rsid w:val="006008A4"/>
    <w:rsid w:val="006055D8"/>
    <w:rsid w:val="00610149"/>
    <w:rsid w:val="00615004"/>
    <w:rsid w:val="00616E9D"/>
    <w:rsid w:val="006225C3"/>
    <w:rsid w:val="00625DFA"/>
    <w:rsid w:val="00635B43"/>
    <w:rsid w:val="00642601"/>
    <w:rsid w:val="00642F0B"/>
    <w:rsid w:val="00647FCA"/>
    <w:rsid w:val="00653842"/>
    <w:rsid w:val="006579F0"/>
    <w:rsid w:val="00670460"/>
    <w:rsid w:val="00680C1D"/>
    <w:rsid w:val="00685E2A"/>
    <w:rsid w:val="00695E78"/>
    <w:rsid w:val="0069694F"/>
    <w:rsid w:val="006A1317"/>
    <w:rsid w:val="006B42C6"/>
    <w:rsid w:val="006E6DCC"/>
    <w:rsid w:val="006E7B37"/>
    <w:rsid w:val="006F7AF2"/>
    <w:rsid w:val="007018DB"/>
    <w:rsid w:val="0070283D"/>
    <w:rsid w:val="00702B97"/>
    <w:rsid w:val="007121F4"/>
    <w:rsid w:val="00724436"/>
    <w:rsid w:val="00726F0E"/>
    <w:rsid w:val="00733B93"/>
    <w:rsid w:val="00733EEE"/>
    <w:rsid w:val="00736E69"/>
    <w:rsid w:val="00752D33"/>
    <w:rsid w:val="007553E7"/>
    <w:rsid w:val="00762124"/>
    <w:rsid w:val="00765DB8"/>
    <w:rsid w:val="00774689"/>
    <w:rsid w:val="0077540A"/>
    <w:rsid w:val="0077716B"/>
    <w:rsid w:val="00782EAF"/>
    <w:rsid w:val="00794872"/>
    <w:rsid w:val="00796C19"/>
    <w:rsid w:val="007A6907"/>
    <w:rsid w:val="007B2400"/>
    <w:rsid w:val="007C142A"/>
    <w:rsid w:val="007C6F7B"/>
    <w:rsid w:val="007D245A"/>
    <w:rsid w:val="0080497C"/>
    <w:rsid w:val="0081293A"/>
    <w:rsid w:val="00817FCE"/>
    <w:rsid w:val="0082104E"/>
    <w:rsid w:val="00836D22"/>
    <w:rsid w:val="00845597"/>
    <w:rsid w:val="00852E8D"/>
    <w:rsid w:val="008632E3"/>
    <w:rsid w:val="00870773"/>
    <w:rsid w:val="00874C21"/>
    <w:rsid w:val="0088132C"/>
    <w:rsid w:val="0089336D"/>
    <w:rsid w:val="008B0093"/>
    <w:rsid w:val="008B1CE6"/>
    <w:rsid w:val="008B3E48"/>
    <w:rsid w:val="008C0C65"/>
    <w:rsid w:val="008C4380"/>
    <w:rsid w:val="008C51D7"/>
    <w:rsid w:val="008E181D"/>
    <w:rsid w:val="008E4208"/>
    <w:rsid w:val="008F71CC"/>
    <w:rsid w:val="00902024"/>
    <w:rsid w:val="00902EEE"/>
    <w:rsid w:val="00910A3E"/>
    <w:rsid w:val="009143E2"/>
    <w:rsid w:val="00914B84"/>
    <w:rsid w:val="00923FB4"/>
    <w:rsid w:val="00925229"/>
    <w:rsid w:val="00950141"/>
    <w:rsid w:val="00954AF4"/>
    <w:rsid w:val="00954F11"/>
    <w:rsid w:val="00955DCD"/>
    <w:rsid w:val="009705F6"/>
    <w:rsid w:val="00986C38"/>
    <w:rsid w:val="0099474E"/>
    <w:rsid w:val="009A4204"/>
    <w:rsid w:val="009B043E"/>
    <w:rsid w:val="009B72B7"/>
    <w:rsid w:val="009C1907"/>
    <w:rsid w:val="009C260D"/>
    <w:rsid w:val="009D0583"/>
    <w:rsid w:val="009D29BD"/>
    <w:rsid w:val="009E05C6"/>
    <w:rsid w:val="009E083D"/>
    <w:rsid w:val="009E4563"/>
    <w:rsid w:val="009F101D"/>
    <w:rsid w:val="009F1D2E"/>
    <w:rsid w:val="009F2494"/>
    <w:rsid w:val="00A00903"/>
    <w:rsid w:val="00A139AE"/>
    <w:rsid w:val="00A23C37"/>
    <w:rsid w:val="00A306F5"/>
    <w:rsid w:val="00A3390F"/>
    <w:rsid w:val="00A522BC"/>
    <w:rsid w:val="00A57231"/>
    <w:rsid w:val="00A611B2"/>
    <w:rsid w:val="00A62138"/>
    <w:rsid w:val="00A658B8"/>
    <w:rsid w:val="00A713B5"/>
    <w:rsid w:val="00A73D90"/>
    <w:rsid w:val="00A771E6"/>
    <w:rsid w:val="00A94171"/>
    <w:rsid w:val="00A94E16"/>
    <w:rsid w:val="00A9578F"/>
    <w:rsid w:val="00A97C09"/>
    <w:rsid w:val="00AA007E"/>
    <w:rsid w:val="00AA2DA6"/>
    <w:rsid w:val="00AA5BE3"/>
    <w:rsid w:val="00AA6E34"/>
    <w:rsid w:val="00AB08B6"/>
    <w:rsid w:val="00AB588B"/>
    <w:rsid w:val="00AC11F3"/>
    <w:rsid w:val="00AC14A1"/>
    <w:rsid w:val="00AC43D2"/>
    <w:rsid w:val="00AD42AE"/>
    <w:rsid w:val="00AE1515"/>
    <w:rsid w:val="00AE4304"/>
    <w:rsid w:val="00AF0EAE"/>
    <w:rsid w:val="00AF30B0"/>
    <w:rsid w:val="00AF4155"/>
    <w:rsid w:val="00AF4D57"/>
    <w:rsid w:val="00B0181D"/>
    <w:rsid w:val="00B03509"/>
    <w:rsid w:val="00B11349"/>
    <w:rsid w:val="00B13282"/>
    <w:rsid w:val="00B143F0"/>
    <w:rsid w:val="00B14565"/>
    <w:rsid w:val="00B151CE"/>
    <w:rsid w:val="00B24D89"/>
    <w:rsid w:val="00B30D7F"/>
    <w:rsid w:val="00B319CB"/>
    <w:rsid w:val="00B36053"/>
    <w:rsid w:val="00B3717E"/>
    <w:rsid w:val="00B41812"/>
    <w:rsid w:val="00B57273"/>
    <w:rsid w:val="00B6341D"/>
    <w:rsid w:val="00B66964"/>
    <w:rsid w:val="00B67197"/>
    <w:rsid w:val="00B71928"/>
    <w:rsid w:val="00B730DA"/>
    <w:rsid w:val="00B74F9C"/>
    <w:rsid w:val="00B76752"/>
    <w:rsid w:val="00B802AE"/>
    <w:rsid w:val="00B8370F"/>
    <w:rsid w:val="00B839F2"/>
    <w:rsid w:val="00B87DF8"/>
    <w:rsid w:val="00BA23D1"/>
    <w:rsid w:val="00BA68CB"/>
    <w:rsid w:val="00BB2017"/>
    <w:rsid w:val="00BB229A"/>
    <w:rsid w:val="00BB27C3"/>
    <w:rsid w:val="00BC43C8"/>
    <w:rsid w:val="00BD00C7"/>
    <w:rsid w:val="00BD43D5"/>
    <w:rsid w:val="00BD56AB"/>
    <w:rsid w:val="00BE499F"/>
    <w:rsid w:val="00BF5B05"/>
    <w:rsid w:val="00C30D2C"/>
    <w:rsid w:val="00C3425D"/>
    <w:rsid w:val="00C35E72"/>
    <w:rsid w:val="00C35FE2"/>
    <w:rsid w:val="00C41E36"/>
    <w:rsid w:val="00C431DD"/>
    <w:rsid w:val="00C57807"/>
    <w:rsid w:val="00C62079"/>
    <w:rsid w:val="00C6564E"/>
    <w:rsid w:val="00C82870"/>
    <w:rsid w:val="00C83EDA"/>
    <w:rsid w:val="00C91145"/>
    <w:rsid w:val="00C92940"/>
    <w:rsid w:val="00C93B42"/>
    <w:rsid w:val="00CB3B1B"/>
    <w:rsid w:val="00CB4CAE"/>
    <w:rsid w:val="00CC17A2"/>
    <w:rsid w:val="00CC2FE3"/>
    <w:rsid w:val="00CC5205"/>
    <w:rsid w:val="00CD3A05"/>
    <w:rsid w:val="00CE4956"/>
    <w:rsid w:val="00CF1BA1"/>
    <w:rsid w:val="00CF444A"/>
    <w:rsid w:val="00CF49FF"/>
    <w:rsid w:val="00CF7C9F"/>
    <w:rsid w:val="00D11A30"/>
    <w:rsid w:val="00D165FE"/>
    <w:rsid w:val="00D17A25"/>
    <w:rsid w:val="00D20FB8"/>
    <w:rsid w:val="00D2438B"/>
    <w:rsid w:val="00D305BA"/>
    <w:rsid w:val="00D40B39"/>
    <w:rsid w:val="00D45420"/>
    <w:rsid w:val="00D45E50"/>
    <w:rsid w:val="00D464B8"/>
    <w:rsid w:val="00D543F2"/>
    <w:rsid w:val="00D628D1"/>
    <w:rsid w:val="00D66F72"/>
    <w:rsid w:val="00D77013"/>
    <w:rsid w:val="00D90648"/>
    <w:rsid w:val="00D95E50"/>
    <w:rsid w:val="00D973D0"/>
    <w:rsid w:val="00DB0F96"/>
    <w:rsid w:val="00DB13D7"/>
    <w:rsid w:val="00DB1EF4"/>
    <w:rsid w:val="00DC1A79"/>
    <w:rsid w:val="00DC5DF2"/>
    <w:rsid w:val="00DD06DC"/>
    <w:rsid w:val="00DD1BAE"/>
    <w:rsid w:val="00DD1EEE"/>
    <w:rsid w:val="00DD27DF"/>
    <w:rsid w:val="00DD5513"/>
    <w:rsid w:val="00DD735E"/>
    <w:rsid w:val="00DE3D58"/>
    <w:rsid w:val="00DE6154"/>
    <w:rsid w:val="00DF771E"/>
    <w:rsid w:val="00E07EEE"/>
    <w:rsid w:val="00E12BEF"/>
    <w:rsid w:val="00E14C4D"/>
    <w:rsid w:val="00E1611A"/>
    <w:rsid w:val="00E20673"/>
    <w:rsid w:val="00E23944"/>
    <w:rsid w:val="00E261AB"/>
    <w:rsid w:val="00E32025"/>
    <w:rsid w:val="00E3552C"/>
    <w:rsid w:val="00E41CE8"/>
    <w:rsid w:val="00E42289"/>
    <w:rsid w:val="00E47C1E"/>
    <w:rsid w:val="00E47CB8"/>
    <w:rsid w:val="00E53BC7"/>
    <w:rsid w:val="00E55BAE"/>
    <w:rsid w:val="00E64DB1"/>
    <w:rsid w:val="00E75F9F"/>
    <w:rsid w:val="00E81690"/>
    <w:rsid w:val="00E81B74"/>
    <w:rsid w:val="00E8371F"/>
    <w:rsid w:val="00E83FE3"/>
    <w:rsid w:val="00E91AC2"/>
    <w:rsid w:val="00EA1328"/>
    <w:rsid w:val="00EA4488"/>
    <w:rsid w:val="00EB1198"/>
    <w:rsid w:val="00EC0B53"/>
    <w:rsid w:val="00ED2475"/>
    <w:rsid w:val="00EE0B78"/>
    <w:rsid w:val="00EE6440"/>
    <w:rsid w:val="00EF26E1"/>
    <w:rsid w:val="00F042AC"/>
    <w:rsid w:val="00F065AE"/>
    <w:rsid w:val="00F20DD3"/>
    <w:rsid w:val="00F2316D"/>
    <w:rsid w:val="00F411AD"/>
    <w:rsid w:val="00F41DD1"/>
    <w:rsid w:val="00F42526"/>
    <w:rsid w:val="00F46E6C"/>
    <w:rsid w:val="00F472EE"/>
    <w:rsid w:val="00F543BB"/>
    <w:rsid w:val="00F57D40"/>
    <w:rsid w:val="00F60111"/>
    <w:rsid w:val="00F74259"/>
    <w:rsid w:val="00F81644"/>
    <w:rsid w:val="00F8568A"/>
    <w:rsid w:val="00F9009D"/>
    <w:rsid w:val="00F9587E"/>
    <w:rsid w:val="00FA3D67"/>
    <w:rsid w:val="00FA6948"/>
    <w:rsid w:val="00FB1F91"/>
    <w:rsid w:val="00FC3C4F"/>
    <w:rsid w:val="00FD773A"/>
    <w:rsid w:val="00FE00DC"/>
    <w:rsid w:val="00FE2BE3"/>
    <w:rsid w:val="00FF13FC"/>
    <w:rsid w:val="00FF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831F3"/>
  <w15:chartTrackingRefBased/>
  <w15:docId w15:val="{7E51BD48-8698-4238-A01B-71D092701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C1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4C19"/>
  </w:style>
  <w:style w:type="paragraph" w:styleId="ListParagraph">
    <w:name w:val="List Paragraph"/>
    <w:basedOn w:val="Normal"/>
    <w:uiPriority w:val="34"/>
    <w:qFormat/>
    <w:rsid w:val="002C4C19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6225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225C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225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225C3"/>
    <w:rPr>
      <w:sz w:val="20"/>
      <w:szCs w:val="20"/>
    </w:rPr>
  </w:style>
  <w:style w:type="character" w:customStyle="1" w:styleId="d2edcug0">
    <w:name w:val="d2edcug0"/>
    <w:basedOn w:val="DefaultParagraphFont"/>
    <w:rsid w:val="0055002B"/>
  </w:style>
  <w:style w:type="character" w:customStyle="1" w:styleId="spvqvc9t">
    <w:name w:val="spvqvc9t"/>
    <w:basedOn w:val="DefaultParagraphFont"/>
    <w:rsid w:val="0055002B"/>
  </w:style>
  <w:style w:type="character" w:customStyle="1" w:styleId="result">
    <w:name w:val="result"/>
    <w:basedOn w:val="DefaultParagraphFont"/>
    <w:rsid w:val="0047217A"/>
    <w:rPr>
      <w:color w:val="000080"/>
    </w:rPr>
  </w:style>
  <w:style w:type="paragraph" w:customStyle="1" w:styleId="EndNoteBibliographyTitle">
    <w:name w:val="EndNote Bibliography Title"/>
    <w:basedOn w:val="Normal"/>
    <w:link w:val="EndNoteBibliographyTitle0"/>
    <w:rsid w:val="00DB1EF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B1E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DB1EF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DB1EF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84066"/>
    <w:rPr>
      <w:color w:val="0563C1" w:themeColor="hyperlink"/>
      <w:u w:val="single"/>
    </w:rPr>
  </w:style>
  <w:style w:type="character" w:customStyle="1" w:styleId="1">
    <w:name w:val="未解析的提及1"/>
    <w:basedOn w:val="DefaultParagraphFont"/>
    <w:uiPriority w:val="99"/>
    <w:semiHidden/>
    <w:unhideWhenUsed/>
    <w:rsid w:val="0048406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30D2C"/>
    <w:rPr>
      <w:i/>
      <w:iCs/>
    </w:rPr>
  </w:style>
  <w:style w:type="character" w:customStyle="1" w:styleId="highwire-cite-metadata-journal">
    <w:name w:val="highwire-cite-metadata-journal"/>
    <w:basedOn w:val="DefaultParagraphFont"/>
    <w:rsid w:val="00F042AC"/>
  </w:style>
  <w:style w:type="character" w:customStyle="1" w:styleId="highwire-cite-metadata-date">
    <w:name w:val="highwire-cite-metadata-date"/>
    <w:basedOn w:val="DefaultParagraphFont"/>
    <w:rsid w:val="00F042AC"/>
  </w:style>
  <w:style w:type="character" w:customStyle="1" w:styleId="highwire-cite-metadata-volume">
    <w:name w:val="highwire-cite-metadata-volume"/>
    <w:basedOn w:val="DefaultParagraphFont"/>
    <w:rsid w:val="00F042AC"/>
  </w:style>
  <w:style w:type="character" w:customStyle="1" w:styleId="highwire-cite-metadata-pages">
    <w:name w:val="highwire-cite-metadata-pages"/>
    <w:basedOn w:val="DefaultParagraphFont"/>
    <w:rsid w:val="00F042AC"/>
  </w:style>
  <w:style w:type="character" w:customStyle="1" w:styleId="highwire-cite-metadata-doi">
    <w:name w:val="highwire-cite-metadata-doi"/>
    <w:basedOn w:val="DefaultParagraphFont"/>
    <w:rsid w:val="00F042AC"/>
  </w:style>
  <w:style w:type="character" w:customStyle="1" w:styleId="label">
    <w:name w:val="label"/>
    <w:basedOn w:val="DefaultParagraphFont"/>
    <w:rsid w:val="00F042AC"/>
  </w:style>
  <w:style w:type="character" w:styleId="CommentReference">
    <w:name w:val="annotation reference"/>
    <w:basedOn w:val="DefaultParagraphFont"/>
    <w:uiPriority w:val="99"/>
    <w:semiHidden/>
    <w:unhideWhenUsed/>
    <w:rsid w:val="001413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138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13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38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38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38F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未解析的提及2"/>
    <w:basedOn w:val="DefaultParagraphFont"/>
    <w:uiPriority w:val="99"/>
    <w:semiHidden/>
    <w:unhideWhenUsed/>
    <w:rsid w:val="00765DB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45E50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B13D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305B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4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67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8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61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1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229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605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2869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071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0806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66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98330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3467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795069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9" w:color="auto"/>
                        <w:left w:val="single" w:sz="2" w:space="9" w:color="auto"/>
                        <w:bottom w:val="single" w:sz="2" w:space="9" w:color="auto"/>
                        <w:right w:val="single" w:sz="2" w:space="9" w:color="auto"/>
                      </w:divBdr>
                      <w:divsChild>
                        <w:div w:id="697925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19765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838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41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7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939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571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522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021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3629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76249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03485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55868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702062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9" w:color="auto"/>
                        <w:left w:val="single" w:sz="2" w:space="9" w:color="auto"/>
                        <w:bottom w:val="single" w:sz="2" w:space="9" w:color="auto"/>
                        <w:right w:val="single" w:sz="2" w:space="9" w:color="auto"/>
                      </w:divBdr>
                      <w:divsChild>
                        <w:div w:id="2003510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933651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24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3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33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8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712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401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403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743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9047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70804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67291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76318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422183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9" w:color="auto"/>
                        <w:left w:val="single" w:sz="2" w:space="9" w:color="auto"/>
                        <w:bottom w:val="single" w:sz="2" w:space="9" w:color="auto"/>
                        <w:right w:val="single" w:sz="2" w:space="9" w:color="auto"/>
                      </w:divBdr>
                      <w:divsChild>
                        <w:div w:id="1487018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515260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932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9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73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27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731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3728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479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955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7555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2517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227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87393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8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77819">
          <w:blockQuote w:val="1"/>
          <w:marLeft w:val="0"/>
          <w:marRight w:val="0"/>
          <w:marTop w:val="60"/>
          <w:marBottom w:val="60"/>
          <w:divBdr>
            <w:top w:val="none" w:sz="0" w:space="0" w:color="auto"/>
            <w:left w:val="single" w:sz="24" w:space="12" w:color="auto"/>
            <w:bottom w:val="none" w:sz="0" w:space="0" w:color="auto"/>
            <w:right w:val="none" w:sz="0" w:space="0" w:color="auto"/>
          </w:divBdr>
        </w:div>
      </w:divsChild>
    </w:div>
    <w:div w:id="16197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6E5B04-1569-4FB7-8D79-A81C4BC71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-Hsien Chen</dc:creator>
  <cp:keywords/>
  <dc:description/>
  <cp:lastModifiedBy>THILAGAVATHI T</cp:lastModifiedBy>
  <cp:revision>3</cp:revision>
  <dcterms:created xsi:type="dcterms:W3CDTF">2022-09-09T11:49:00Z</dcterms:created>
  <dcterms:modified xsi:type="dcterms:W3CDTF">2022-09-26T11:06:00Z</dcterms:modified>
</cp:coreProperties>
</file>